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C1F1E9" w:rsidR="000035D5" w:rsidRDefault="000035D5">
                            <w:r>
                              <w:t xml:space="preserve">Reported on page number: </w:t>
                            </w:r>
                            <w:r w:rsidR="00236DB1">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FC1F1E9" w:rsidR="000035D5" w:rsidRDefault="000035D5">
                      <w:r>
                        <w:t xml:space="preserve">Reported on page number: </w:t>
                      </w:r>
                      <w:r w:rsidR="00236DB1">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B313D9" w:rsidR="000035D5" w:rsidRDefault="000035D5" w:rsidP="000035D5">
                            <w:r>
                              <w:t xml:space="preserve">Reported on page number: </w:t>
                            </w:r>
                            <w:r w:rsidR="00236DB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6B313D9" w:rsidR="000035D5" w:rsidRDefault="000035D5" w:rsidP="000035D5">
                      <w:r>
                        <w:t xml:space="preserve">Reported on page number: </w:t>
                      </w:r>
                      <w:r w:rsidR="00236DB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046847" w:rsidR="000035D5" w:rsidRDefault="00236DB1" w:rsidP="000035D5">
                            <w:r>
                              <w:t>In this study, we collaborated with National Malaria Elimination Programme in Ghana.  Co-</w:t>
                            </w:r>
                            <w:proofErr w:type="gramStart"/>
                            <w:r>
                              <w:t xml:space="preserve">Author, </w:t>
                            </w:r>
                            <w:r w:rsidRPr="00236DB1">
                              <w:t xml:space="preserve"> Nana</w:t>
                            </w:r>
                            <w:proofErr w:type="gramEnd"/>
                            <w:r w:rsidRPr="00236DB1">
                              <w:t xml:space="preserve"> Yaw Peprah</w:t>
                            </w:r>
                            <w:r>
                              <w:t xml:space="preserve"> is the Deputy |Programme </w:t>
                            </w:r>
                            <w:proofErr w:type="spellStart"/>
                            <w:r>
                              <w:t>Manger</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0046847" w:rsidR="000035D5" w:rsidRDefault="00236DB1" w:rsidP="000035D5">
                      <w:r>
                        <w:t>In this study, we collaborated with National Malaria Elimination Programme in Ghana.  Co-</w:t>
                      </w:r>
                      <w:proofErr w:type="gramStart"/>
                      <w:r>
                        <w:t xml:space="preserve">Author, </w:t>
                      </w:r>
                      <w:r w:rsidRPr="00236DB1">
                        <w:t xml:space="preserve"> Nana</w:t>
                      </w:r>
                      <w:proofErr w:type="gramEnd"/>
                      <w:r w:rsidRPr="00236DB1">
                        <w:t xml:space="preserve"> Yaw Peprah</w:t>
                      </w:r>
                      <w:r>
                        <w:t xml:space="preserve"> is the Deputy |Programme </w:t>
                      </w:r>
                      <w:proofErr w:type="spellStart"/>
                      <w:r>
                        <w:t>Manger</w:t>
                      </w:r>
                      <w:proofErr w:type="spell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833FF91" w:rsidR="000035D5" w:rsidRDefault="00236DB1" w:rsidP="000035D5">
                            <w:r>
                              <w:t xml:space="preserve">Individual participants were randomly </w:t>
                            </w:r>
                            <w:proofErr w:type="spellStart"/>
                            <w:r>
                              <w:t>selectec</w:t>
                            </w:r>
                            <w:proofErr w:type="spellEnd"/>
                            <w:r>
                              <w:t xml:space="preserve"> and provided written informed consent. The details have been provided in the methods sections of the manuscript</w:t>
                            </w:r>
                            <w:r w:rsidR="0060569B">
                              <w:t xml:space="preserve"> (page 8)</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833FF91" w:rsidR="000035D5" w:rsidRDefault="00236DB1" w:rsidP="000035D5">
                      <w:r>
                        <w:t xml:space="preserve">Individual participants were randomly </w:t>
                      </w:r>
                      <w:proofErr w:type="spellStart"/>
                      <w:r>
                        <w:t>selectec</w:t>
                      </w:r>
                      <w:proofErr w:type="spellEnd"/>
                      <w:r>
                        <w:t xml:space="preserve"> and provided written informed consent. The details have been provided in the methods sections of the manuscript</w:t>
                      </w:r>
                      <w:r w:rsidR="0060569B">
                        <w:t xml:space="preserve"> (page 8)</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EACF2C" w:rsidR="000035D5" w:rsidRDefault="0060569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BEACF2C" w:rsidR="000035D5" w:rsidRDefault="0060569B"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6B8D6D" w:rsidR="000035D5" w:rsidRDefault="0060569B" w:rsidP="000035D5">
                            <w:r>
                              <w:t xml:space="preserve">The informed consent </w:t>
                            </w:r>
                            <w:proofErr w:type="gramStart"/>
                            <w:r>
                              <w:t>were</w:t>
                            </w:r>
                            <w:proofErr w:type="gramEnd"/>
                            <w:r>
                              <w:t xml:space="preserve"> translated into local language for community members who did not speak and read in English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16B8D6D" w:rsidR="000035D5" w:rsidRDefault="0060569B" w:rsidP="000035D5">
                      <w:r>
                        <w:t xml:space="preserve">The informed consent </w:t>
                      </w:r>
                      <w:proofErr w:type="gramStart"/>
                      <w:r>
                        <w:t>were</w:t>
                      </w:r>
                      <w:proofErr w:type="gramEnd"/>
                      <w:r>
                        <w:t xml:space="preserve"> translated into local language for community members who did not speak and read in English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C4DD77" w:rsidR="000035D5" w:rsidRDefault="0060569B" w:rsidP="000035D5">
                            <w:r>
                              <w:t xml:space="preserve">The findings were dissemination at community during a durbar. Dissemination seminars were organized for stakeholders at the national level where power point </w:t>
                            </w:r>
                            <w:proofErr w:type="spellStart"/>
                            <w:r>
                              <w:t>presentatopns</w:t>
                            </w:r>
                            <w:proofErr w:type="spellEnd"/>
                            <w:r>
                              <w:t xml:space="preserve"> were </w:t>
                            </w:r>
                            <w:proofErr w:type="gramStart"/>
                            <w:r>
                              <w:t>made  by</w:t>
                            </w:r>
                            <w:proofErr w:type="gramEnd"/>
                            <w:r>
                              <w:t xml:space="preserve"> the study team. Policy briefs were also shared to participants after the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7C4DD77" w:rsidR="000035D5" w:rsidRDefault="0060569B" w:rsidP="000035D5">
                      <w:r>
                        <w:t xml:space="preserve">The findings were dissemination at community during a durbar. Dissemination seminars were organized for stakeholders at the national level where power point </w:t>
                      </w:r>
                      <w:proofErr w:type="spellStart"/>
                      <w:r>
                        <w:t>presentatopns</w:t>
                      </w:r>
                      <w:proofErr w:type="spellEnd"/>
                      <w:r>
                        <w:t xml:space="preserve"> were </w:t>
                      </w:r>
                      <w:proofErr w:type="gramStart"/>
                      <w:r>
                        <w:t>made  by</w:t>
                      </w:r>
                      <w:proofErr w:type="gramEnd"/>
                      <w:r>
                        <w:t xml:space="preserve"> the study team. Policy briefs were also shared to participants after the present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401E9E" w:rsidR="000035D5" w:rsidRDefault="00523A1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401E9E" w:rsidR="000035D5" w:rsidRDefault="00523A1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3904959" w:rsidR="000035D5" w:rsidRDefault="00523A1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3904959" w:rsidR="000035D5" w:rsidRDefault="00523A1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043F07E" w:rsidR="000035D5" w:rsidRDefault="00523A1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043F07E" w:rsidR="000035D5" w:rsidRDefault="00523A1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D9EB09" w:rsidR="000035D5" w:rsidRDefault="00523A1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FD9EB09" w:rsidR="000035D5" w:rsidRDefault="00523A1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53A5E" w:rsidRPr="00F57A3B" w:rsidRDefault="00853A5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09F"/>
    <w:rsid w:val="000462D9"/>
    <w:rsid w:val="000F365D"/>
    <w:rsid w:val="00116E71"/>
    <w:rsid w:val="00236DB1"/>
    <w:rsid w:val="00335779"/>
    <w:rsid w:val="004A7A57"/>
    <w:rsid w:val="004C71C4"/>
    <w:rsid w:val="00515BC0"/>
    <w:rsid w:val="00523A18"/>
    <w:rsid w:val="00541C18"/>
    <w:rsid w:val="00580384"/>
    <w:rsid w:val="0060569B"/>
    <w:rsid w:val="0069423E"/>
    <w:rsid w:val="006F5F45"/>
    <w:rsid w:val="00831ADE"/>
    <w:rsid w:val="00841F25"/>
    <w:rsid w:val="00853A5E"/>
    <w:rsid w:val="00896A41"/>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ilip Tabong</cp:lastModifiedBy>
  <cp:revision>14</cp:revision>
  <dcterms:created xsi:type="dcterms:W3CDTF">2023-07-07T07:51:00Z</dcterms:created>
  <dcterms:modified xsi:type="dcterms:W3CDTF">2024-01-19T07:17:00Z</dcterms:modified>
</cp:coreProperties>
</file>